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911" w:rsidRDefault="00EB6911" w:rsidP="00EB691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Online </w:t>
      </w:r>
      <w:r w:rsidRPr="00CF2E98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CD4C65" w:rsidRPr="00CF2E98" w:rsidRDefault="00CD4C65" w:rsidP="00CD4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80521E">
        <w:rPr>
          <w:rFonts w:ascii="Times New Roman" w:hAnsi="Times New Roman" w:cs="Times New Roman"/>
          <w:b/>
          <w:sz w:val="24"/>
          <w:szCs w:val="24"/>
        </w:rPr>
        <w:t>Table. Baseline characteristics FHI cohort (n=47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674"/>
        <w:gridCol w:w="3674"/>
      </w:tblGrid>
      <w:tr w:rsidR="00CD4C65" w:rsidRPr="00CF2E98" w:rsidTr="005B6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Mean ± S.D.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28/19</w:t>
            </w:r>
          </w:p>
        </w:tc>
      </w:tr>
      <w:tr w:rsidR="00CD4C65" w:rsidRPr="00CF2E98" w:rsidTr="005B6A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53 ± 7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94.30 ± 15.35</w:t>
            </w:r>
          </w:p>
        </w:tc>
      </w:tr>
      <w:tr w:rsidR="00CD4C65" w:rsidRPr="00CF2E98" w:rsidTr="005B6A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BMI (kg m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32.1 ± 4.6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Waist (cm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92.69 ± 10.61</w:t>
            </w:r>
          </w:p>
        </w:tc>
      </w:tr>
      <w:tr w:rsidR="00CD4C65" w:rsidRPr="00CF2E98" w:rsidTr="005B6A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BP SYS (mm Hg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127.15 ± 13.69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BP DIA (mm Hg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82.10 ± 8.16</w:t>
            </w:r>
          </w:p>
        </w:tc>
      </w:tr>
      <w:tr w:rsidR="00CD4C65" w:rsidRPr="00CF2E98" w:rsidTr="005B6A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Glucose (</w:t>
            </w:r>
            <w:proofErr w:type="spellStart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5.67 ± 0.65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Insulin (µIU ml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12.91 ± 9.79</w:t>
            </w:r>
          </w:p>
        </w:tc>
      </w:tr>
      <w:tr w:rsidR="00CD4C65" w:rsidRPr="00CF2E98" w:rsidTr="005B6A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HOMA IR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3.23 ± 2.41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BCF/HOMA-IR (</w:t>
            </w:r>
            <w:proofErr w:type="spellStart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 xml:space="preserve"> mmol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11.83 ± 9.03</w:t>
            </w:r>
          </w:p>
        </w:tc>
      </w:tr>
      <w:tr w:rsidR="00CD4C65" w:rsidRPr="00CF2E98" w:rsidTr="005B6A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4A77C4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osition i</w:t>
            </w:r>
            <w:r w:rsidR="00CD4C65" w:rsidRPr="00CD4C65">
              <w:rPr>
                <w:rFonts w:ascii="Times New Roman" w:hAnsi="Times New Roman" w:cs="Times New Roman"/>
                <w:sz w:val="24"/>
                <w:szCs w:val="24"/>
              </w:rPr>
              <w:t>ndex (</w:t>
            </w:r>
            <w:proofErr w:type="spellStart"/>
            <w:r w:rsidR="00CD4C65" w:rsidRPr="00CD4C65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="00CD4C65" w:rsidRPr="00CD4C65">
              <w:rPr>
                <w:rFonts w:ascii="Times New Roman" w:hAnsi="Times New Roman" w:cs="Times New Roman"/>
                <w:sz w:val="24"/>
                <w:szCs w:val="24"/>
              </w:rPr>
              <w:t xml:space="preserve"> mmol</w:t>
            </w:r>
            <w:r w:rsidR="00CD4C65"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D4C65"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2.83 ± 1.96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4A77C4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F*Matsuda i</w:t>
            </w:r>
            <w:r w:rsidR="00CD4C65" w:rsidRPr="00CD4C65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5 ±7.39</w:t>
            </w:r>
          </w:p>
        </w:tc>
      </w:tr>
      <w:tr w:rsidR="00CD4C65" w:rsidRPr="00CF2E98" w:rsidTr="005B6A2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Adiponectin (</w:t>
            </w:r>
            <w:proofErr w:type="spellStart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11.75 ± 6.44</w:t>
            </w:r>
          </w:p>
        </w:tc>
      </w:tr>
      <w:tr w:rsidR="00CD4C65" w:rsidRPr="00CF2E98" w:rsidTr="005B6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Resistin</w:t>
            </w:r>
            <w:proofErr w:type="spellEnd"/>
            <w:r w:rsidRPr="00CD4C65">
              <w:rPr>
                <w:rFonts w:ascii="Times New Roman" w:hAnsi="Times New Roman" w:cs="Times New Roman"/>
                <w:sz w:val="24"/>
                <w:szCs w:val="24"/>
              </w:rPr>
              <w:t xml:space="preserve"> (ng ml</w:t>
            </w:r>
            <w:r w:rsidRPr="00CD4C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9.14 ± 2.97</w:t>
            </w:r>
          </w:p>
        </w:tc>
      </w:tr>
      <w:tr w:rsidR="00CD4C65" w:rsidRPr="00CF2E98" w:rsidTr="005B6A2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shd w:val="clear" w:color="auto" w:fill="auto"/>
          </w:tcPr>
          <w:p w:rsidR="00CD4C65" w:rsidRPr="00CD4C65" w:rsidRDefault="00CD4C65" w:rsidP="005B6A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C65">
              <w:rPr>
                <w:rFonts w:ascii="Times New Roman" w:hAnsi="Times New Roman" w:cs="Times New Roman"/>
                <w:sz w:val="24"/>
                <w:szCs w:val="24"/>
              </w:rPr>
              <w:t>RA index</w:t>
            </w:r>
          </w:p>
        </w:tc>
        <w:tc>
          <w:tcPr>
            <w:tcW w:w="3674" w:type="dxa"/>
            <w:shd w:val="clear" w:color="auto" w:fill="auto"/>
          </w:tcPr>
          <w:p w:rsidR="00CD4C65" w:rsidRPr="00CF2E98" w:rsidRDefault="00CD4C65" w:rsidP="005B6A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2E98">
              <w:rPr>
                <w:rFonts w:ascii="Times New Roman" w:hAnsi="Times New Roman" w:cs="Times New Roman"/>
                <w:sz w:val="24"/>
                <w:szCs w:val="24"/>
              </w:rPr>
              <w:t>0.97 ± 0.51</w:t>
            </w:r>
          </w:p>
        </w:tc>
      </w:tr>
    </w:tbl>
    <w:p w:rsidR="00CD4C65" w:rsidRPr="00CF2E98" w:rsidRDefault="00CD4C65" w:rsidP="00CD4C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D4C65" w:rsidRDefault="00CD4C65" w:rsidP="00CD4C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F2E98">
        <w:rPr>
          <w:rFonts w:ascii="Times New Roman" w:hAnsi="Times New Roman" w:cs="Times New Roman"/>
          <w:sz w:val="20"/>
          <w:szCs w:val="20"/>
        </w:rPr>
        <w:t>All values are means ± standard deviation. BMI, Body Mass Index; BP SYS, Systolic Blood Pressure; BP DIA, Diastolic Blood Pressure; HOMA-IR, Homeostatic Model Assessment of In</w:t>
      </w:r>
      <w:r>
        <w:rPr>
          <w:rFonts w:ascii="Times New Roman" w:hAnsi="Times New Roman" w:cs="Times New Roman"/>
          <w:sz w:val="20"/>
          <w:szCs w:val="20"/>
        </w:rPr>
        <w:t>sulin Resistance; BCF/HOMA IR, beta-cell function adjusted by HOMA-</w:t>
      </w:r>
      <w:r w:rsidRPr="00CF2E98">
        <w:rPr>
          <w:rFonts w:ascii="Times New Roman" w:hAnsi="Times New Roman" w:cs="Times New Roman"/>
          <w:sz w:val="20"/>
          <w:szCs w:val="20"/>
        </w:rPr>
        <w:t xml:space="preserve">IR; </w:t>
      </w:r>
      <w:r w:rsidR="004A77C4">
        <w:rPr>
          <w:rFonts w:ascii="Times New Roman" w:hAnsi="Times New Roman" w:cs="Times New Roman"/>
          <w:sz w:val="20"/>
          <w:szCs w:val="20"/>
        </w:rPr>
        <w:t>BCF*Matsuda i</w:t>
      </w:r>
      <w:r w:rsidRPr="00CD4C65">
        <w:rPr>
          <w:rFonts w:ascii="Times New Roman" w:hAnsi="Times New Roman" w:cs="Times New Roman"/>
          <w:sz w:val="20"/>
          <w:szCs w:val="20"/>
        </w:rPr>
        <w:t>ndex; beta-cell fu</w:t>
      </w:r>
      <w:r w:rsidR="004A77C4">
        <w:rPr>
          <w:rFonts w:ascii="Times New Roman" w:hAnsi="Times New Roman" w:cs="Times New Roman"/>
          <w:sz w:val="20"/>
          <w:szCs w:val="20"/>
        </w:rPr>
        <w:t>nction adjusted by the Matsuda i</w:t>
      </w:r>
      <w:r w:rsidRPr="00CD4C65">
        <w:rPr>
          <w:rFonts w:ascii="Times New Roman" w:hAnsi="Times New Roman" w:cs="Times New Roman"/>
          <w:sz w:val="20"/>
          <w:szCs w:val="20"/>
        </w:rPr>
        <w:t>ndex (where glucose mg dl</w:t>
      </w:r>
      <w:r w:rsidRPr="00CD4C6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D4C65">
        <w:rPr>
          <w:rFonts w:ascii="Times New Roman" w:hAnsi="Times New Roman" w:cs="Times New Roman"/>
          <w:sz w:val="20"/>
          <w:szCs w:val="20"/>
        </w:rPr>
        <w:t>and insulin µIU ml</w:t>
      </w:r>
      <w:r w:rsidRPr="00CD4C6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D4C65">
        <w:rPr>
          <w:rFonts w:ascii="Times New Roman" w:hAnsi="Times New Roman" w:cs="Times New Roman"/>
          <w:sz w:val="20"/>
          <w:szCs w:val="20"/>
        </w:rPr>
        <w:t xml:space="preserve">) </w:t>
      </w:r>
      <w:r w:rsidRPr="00CF2E98">
        <w:rPr>
          <w:rFonts w:ascii="Times New Roman" w:hAnsi="Times New Roman" w:cs="Times New Roman"/>
          <w:sz w:val="20"/>
          <w:szCs w:val="20"/>
        </w:rPr>
        <w:t xml:space="preserve">RA index, </w:t>
      </w:r>
      <w:proofErr w:type="spellStart"/>
      <w:r w:rsidRPr="00CF2E98">
        <w:rPr>
          <w:rFonts w:ascii="Times New Roman" w:hAnsi="Times New Roman" w:cs="Times New Roman"/>
          <w:sz w:val="20"/>
          <w:szCs w:val="20"/>
        </w:rPr>
        <w:t>resistin</w:t>
      </w:r>
      <w:proofErr w:type="spellEnd"/>
      <w:r w:rsidRPr="00CF2E98">
        <w:rPr>
          <w:rFonts w:ascii="Times New Roman" w:hAnsi="Times New Roman" w:cs="Times New Roman"/>
          <w:sz w:val="20"/>
          <w:szCs w:val="20"/>
        </w:rPr>
        <w:t xml:space="preserve"> to adiponectin ratio</w:t>
      </w:r>
    </w:p>
    <w:p w:rsidR="00012906" w:rsidRPr="00ED7471" w:rsidRDefault="00012906" w:rsidP="00ED747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12906" w:rsidRPr="00ED7471" w:rsidSect="00E8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11"/>
    <w:rsid w:val="00012906"/>
    <w:rsid w:val="000543AE"/>
    <w:rsid w:val="002B1A6E"/>
    <w:rsid w:val="004A77C4"/>
    <w:rsid w:val="004D2591"/>
    <w:rsid w:val="00897BE0"/>
    <w:rsid w:val="00965076"/>
    <w:rsid w:val="00AD5CAB"/>
    <w:rsid w:val="00CC6433"/>
    <w:rsid w:val="00CD4C65"/>
    <w:rsid w:val="00D63E08"/>
    <w:rsid w:val="00E35329"/>
    <w:rsid w:val="00EB6911"/>
    <w:rsid w:val="00EB747A"/>
    <w:rsid w:val="00EC4DD4"/>
    <w:rsid w:val="00ED7471"/>
    <w:rsid w:val="00F5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8FD2C-CFD9-4105-9A39-B31A0C67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911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B6911"/>
    <w:pPr>
      <w:spacing w:after="0" w:line="240" w:lineRule="auto"/>
    </w:pPr>
    <w:rPr>
      <w:color w:val="000000" w:themeColor="text1"/>
      <w:lang w:val="en-I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B6911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B69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</dc:creator>
  <cp:keywords/>
  <dc:description/>
  <cp:lastModifiedBy>Lorraine Brennan</cp:lastModifiedBy>
  <cp:revision>3</cp:revision>
  <dcterms:created xsi:type="dcterms:W3CDTF">2016-08-07T11:02:00Z</dcterms:created>
  <dcterms:modified xsi:type="dcterms:W3CDTF">2016-08-07T11:02:00Z</dcterms:modified>
</cp:coreProperties>
</file>